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B296C" w14:textId="457E187E" w:rsidR="001654C7" w:rsidRPr="0083302B" w:rsidRDefault="00716547">
      <w:pPr>
        <w:rPr>
          <w:b/>
        </w:rPr>
      </w:pPr>
      <w:r>
        <w:rPr>
          <w:b/>
        </w:rPr>
        <w:t>S2 Table</w:t>
      </w:r>
      <w:r w:rsidR="001654C7" w:rsidRPr="0083302B">
        <w:rPr>
          <w:b/>
        </w:rPr>
        <w:t>. Ref</w:t>
      </w:r>
      <w:r w:rsidR="00F3417B" w:rsidRPr="0083302B">
        <w:rPr>
          <w:b/>
        </w:rPr>
        <w:t xml:space="preserve">erence guide for terms used in </w:t>
      </w:r>
      <w:r>
        <w:rPr>
          <w:b/>
        </w:rPr>
        <w:t>S1 Table</w:t>
      </w:r>
      <w:r w:rsidR="006F65D3">
        <w:rPr>
          <w:b/>
        </w:rPr>
        <w:t xml:space="preserve"> and in </w:t>
      </w:r>
      <w:r w:rsidR="00F3417B" w:rsidRPr="0083302B">
        <w:rPr>
          <w:b/>
        </w:rPr>
        <w:t>e</w:t>
      </w:r>
      <w:r w:rsidR="001654C7" w:rsidRPr="0083302B">
        <w:rPr>
          <w:b/>
        </w:rPr>
        <w:t>quations throughout</w:t>
      </w:r>
      <w:r w:rsidR="007C6FD9">
        <w:rPr>
          <w:b/>
        </w:rPr>
        <w:t xml:space="preserve"> the</w:t>
      </w:r>
      <w:bookmarkStart w:id="0" w:name="_GoBack"/>
      <w:bookmarkEnd w:id="0"/>
      <w:r w:rsidR="005C01C2" w:rsidRPr="0083302B">
        <w:rPr>
          <w:b/>
        </w:rPr>
        <w:t xml:space="preserve"> text</w:t>
      </w:r>
      <w:r w:rsidR="001654C7" w:rsidRPr="0083302B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BE480C" w14:paraId="51F179FB" w14:textId="77777777" w:rsidTr="001654C7">
        <w:tc>
          <w:tcPr>
            <w:tcW w:w="1526" w:type="dxa"/>
          </w:tcPr>
          <w:p w14:paraId="511A18FB" w14:textId="77777777" w:rsidR="00BE480C" w:rsidRDefault="00BE480C">
            <w:r>
              <w:t>Term</w:t>
            </w:r>
          </w:p>
        </w:tc>
        <w:tc>
          <w:tcPr>
            <w:tcW w:w="6990" w:type="dxa"/>
          </w:tcPr>
          <w:p w14:paraId="713D2641" w14:textId="77777777" w:rsidR="00BE480C" w:rsidRDefault="00BE480C">
            <w:r>
              <w:t>Explanation</w:t>
            </w:r>
          </w:p>
        </w:tc>
      </w:tr>
      <w:tr w:rsidR="00BE480C" w14:paraId="0BB71851" w14:textId="77777777" w:rsidTr="001654C7">
        <w:tc>
          <w:tcPr>
            <w:tcW w:w="1526" w:type="dxa"/>
          </w:tcPr>
          <w:p w14:paraId="37E18174" w14:textId="77777777" w:rsidR="00BE480C" w:rsidRPr="00BE480C" w:rsidRDefault="00BE480C">
            <w:pPr>
              <w:rPr>
                <w:i/>
              </w:rPr>
            </w:pPr>
            <w:r w:rsidRPr="00BE480C">
              <w:rPr>
                <w:i/>
              </w:rPr>
              <w:t>v</w:t>
            </w:r>
          </w:p>
        </w:tc>
        <w:tc>
          <w:tcPr>
            <w:tcW w:w="6990" w:type="dxa"/>
          </w:tcPr>
          <w:p w14:paraId="61300EDD" w14:textId="4ED63D67" w:rsidR="00BE480C" w:rsidRDefault="00BE480C">
            <w:r>
              <w:t>Test virus:</w:t>
            </w:r>
            <w:r w:rsidR="00FB6B7F">
              <w:t xml:space="preserve"> </w:t>
            </w:r>
            <w:r w:rsidR="00603F21">
              <w:t>each virus tested by HI in compiled antigenic dataset.</w:t>
            </w:r>
          </w:p>
        </w:tc>
      </w:tr>
      <w:tr w:rsidR="00BE480C" w14:paraId="78B41DCC" w14:textId="77777777" w:rsidTr="001654C7">
        <w:tc>
          <w:tcPr>
            <w:tcW w:w="1526" w:type="dxa"/>
          </w:tcPr>
          <w:p w14:paraId="0A2CA1B6" w14:textId="77777777" w:rsidR="00BE480C" w:rsidRPr="00BE480C" w:rsidRDefault="00BE480C">
            <w:pPr>
              <w:rPr>
                <w:i/>
              </w:rPr>
            </w:pPr>
            <w:r w:rsidRPr="00BE480C">
              <w:rPr>
                <w:i/>
              </w:rPr>
              <w:t>r</w:t>
            </w:r>
          </w:p>
        </w:tc>
        <w:tc>
          <w:tcPr>
            <w:tcW w:w="6990" w:type="dxa"/>
          </w:tcPr>
          <w:p w14:paraId="6D448520" w14:textId="46192CBE" w:rsidR="00BE480C" w:rsidRDefault="00BE480C">
            <w:r>
              <w:t xml:space="preserve">Reference virus: </w:t>
            </w:r>
            <w:r w:rsidR="00603F21">
              <w:t>each virus used to generate antiserum used to characterise viruses in HI assays in compiled antigenic dataset.</w:t>
            </w:r>
          </w:p>
        </w:tc>
      </w:tr>
      <w:tr w:rsidR="00BE480C" w14:paraId="45D65E3F" w14:textId="77777777" w:rsidTr="001654C7">
        <w:tc>
          <w:tcPr>
            <w:tcW w:w="1526" w:type="dxa"/>
          </w:tcPr>
          <w:p w14:paraId="30E82102" w14:textId="77777777" w:rsidR="00BE480C" w:rsidRPr="00BE480C" w:rsidRDefault="00BE480C">
            <w:pPr>
              <w:rPr>
                <w:i/>
              </w:rPr>
            </w:pPr>
            <w:r w:rsidRPr="00BE480C">
              <w:rPr>
                <w:i/>
              </w:rPr>
              <w:t>H</w:t>
            </w:r>
            <w:r w:rsidRPr="00BE480C">
              <w:rPr>
                <w:i/>
                <w:vertAlign w:val="subscript"/>
              </w:rPr>
              <w:t>r</w:t>
            </w:r>
            <w:r>
              <w:rPr>
                <w:i/>
                <w:vertAlign w:val="subscript"/>
              </w:rPr>
              <w:t>,</w:t>
            </w:r>
            <w:r w:rsidRPr="00BE480C">
              <w:rPr>
                <w:i/>
                <w:vertAlign w:val="subscript"/>
              </w:rPr>
              <w:t>v</w:t>
            </w:r>
          </w:p>
        </w:tc>
        <w:tc>
          <w:tcPr>
            <w:tcW w:w="6990" w:type="dxa"/>
          </w:tcPr>
          <w:p w14:paraId="544713FB" w14:textId="6928FC84" w:rsidR="00BE480C" w:rsidRPr="00BE480C" w:rsidRDefault="00BE480C">
            <w:r>
              <w:t>HI tit</w:t>
            </w:r>
            <w:r w:rsidR="00832904">
              <w:t>er</w:t>
            </w:r>
            <w:r>
              <w:t xml:space="preserve"> recorded for test virus </w:t>
            </w:r>
            <w:r>
              <w:rPr>
                <w:i/>
              </w:rPr>
              <w:t>v</w:t>
            </w:r>
            <w:r>
              <w:t xml:space="preserve"> and antiserum raised against reference virus </w:t>
            </w:r>
            <w:r>
              <w:rPr>
                <w:i/>
              </w:rPr>
              <w:t>r</w:t>
            </w:r>
            <w:r w:rsidR="00987D67" w:rsidRPr="00987D67">
              <w:t>.</w:t>
            </w:r>
          </w:p>
        </w:tc>
      </w:tr>
      <w:tr w:rsidR="00BE480C" w14:paraId="7DA8B252" w14:textId="77777777" w:rsidTr="001654C7">
        <w:tc>
          <w:tcPr>
            <w:tcW w:w="1526" w:type="dxa"/>
          </w:tcPr>
          <w:p w14:paraId="4BEA7D77" w14:textId="77777777" w:rsidR="00BE480C" w:rsidRDefault="00BE480C" w:rsidP="00BE480C">
            <w:r w:rsidRPr="00A132CD">
              <w:rPr>
                <w:i/>
              </w:rPr>
              <w:t>a</w:t>
            </w:r>
            <w:r w:rsidRPr="00A132CD">
              <w:rPr>
                <w:i/>
                <w:vertAlign w:val="subscript"/>
              </w:rPr>
              <w:t>v</w:t>
            </w:r>
          </w:p>
        </w:tc>
        <w:tc>
          <w:tcPr>
            <w:tcW w:w="6990" w:type="dxa"/>
          </w:tcPr>
          <w:p w14:paraId="7DDC0B41" w14:textId="393403D5" w:rsidR="00BE480C" w:rsidRPr="00BE480C" w:rsidRDefault="001A513F" w:rsidP="00BE480C">
            <w:r>
              <w:t>Effect of</w:t>
            </w:r>
            <w:r w:rsidR="00BE480C">
              <w:t xml:space="preserve"> test virus </w:t>
            </w:r>
            <w:r w:rsidR="00BE480C">
              <w:rPr>
                <w:i/>
              </w:rPr>
              <w:t>v</w:t>
            </w:r>
            <w:r w:rsidR="00BE480C">
              <w:t>. Likely indicates variation in receptor-binding avidity.</w:t>
            </w:r>
          </w:p>
        </w:tc>
      </w:tr>
      <w:tr w:rsidR="00BE480C" w14:paraId="2ACCA10F" w14:textId="77777777" w:rsidTr="001654C7">
        <w:tc>
          <w:tcPr>
            <w:tcW w:w="1526" w:type="dxa"/>
          </w:tcPr>
          <w:p w14:paraId="4BCE01C7" w14:textId="77777777" w:rsidR="00BE480C" w:rsidRDefault="00BE480C">
            <w:r w:rsidRPr="00A132CD">
              <w:rPr>
                <w:i/>
              </w:rPr>
              <w:t>s</w:t>
            </w:r>
            <w:r w:rsidRPr="00A132CD">
              <w:rPr>
                <w:i/>
                <w:vertAlign w:val="subscript"/>
              </w:rPr>
              <w:t>r</w:t>
            </w:r>
          </w:p>
        </w:tc>
        <w:tc>
          <w:tcPr>
            <w:tcW w:w="6990" w:type="dxa"/>
          </w:tcPr>
          <w:p w14:paraId="3927113A" w14:textId="43C952B7" w:rsidR="00BE480C" w:rsidRDefault="001A513F">
            <w:r>
              <w:t>Effect of</w:t>
            </w:r>
            <w:r w:rsidR="00BE480C">
              <w:t xml:space="preserve"> reference virus </w:t>
            </w:r>
            <w:r w:rsidR="00BE480C">
              <w:rPr>
                <w:i/>
              </w:rPr>
              <w:t>r</w:t>
            </w:r>
            <w:r w:rsidR="00BE480C">
              <w:t>. Likely indicates variation in reference virus immunogenicity or antiserum potency</w:t>
            </w:r>
            <w:r w:rsidR="00987D67">
              <w:t>.</w:t>
            </w:r>
          </w:p>
        </w:tc>
      </w:tr>
      <w:tr w:rsidR="00A52905" w14:paraId="7B16D20E" w14:textId="77777777" w:rsidTr="001654C7">
        <w:tc>
          <w:tcPr>
            <w:tcW w:w="1526" w:type="dxa"/>
          </w:tcPr>
          <w:p w14:paraId="6935138D" w14:textId="35855EDE" w:rsidR="00A52905" w:rsidRPr="00A52905" w:rsidRDefault="007C6FD9">
            <w:pPr>
              <w:rPr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v</m:t>
                    </m:r>
                  </m:sub>
                </m:sSub>
              </m:oMath>
            </m:oMathPara>
          </w:p>
        </w:tc>
        <w:tc>
          <w:tcPr>
            <w:tcW w:w="6990" w:type="dxa"/>
          </w:tcPr>
          <w:p w14:paraId="343BF445" w14:textId="79EB2047" w:rsidR="00A52905" w:rsidRPr="00F048B0" w:rsidRDefault="001A513F" w:rsidP="00DE2668">
            <w:r>
              <w:t>Interaction between</w:t>
            </w:r>
            <w:r w:rsidR="00DE2668">
              <w:t xml:space="preserve"> reference virus </w:t>
            </w:r>
            <w:r w:rsidR="00DE2668">
              <w:rPr>
                <w:i/>
              </w:rPr>
              <w:t>r</w:t>
            </w:r>
            <w:r w:rsidR="00DE2668">
              <w:t xml:space="preserve"> and test virus </w:t>
            </w:r>
            <w:r w:rsidR="00DE2668">
              <w:rPr>
                <w:i/>
              </w:rPr>
              <w:t xml:space="preserve">v. </w:t>
            </w:r>
            <w:r w:rsidR="00F048B0">
              <w:t xml:space="preserve">Represents antigenic relationship between </w:t>
            </w:r>
            <w:r w:rsidR="00F048B0">
              <w:rPr>
                <w:i/>
              </w:rPr>
              <w:t xml:space="preserve">r </w:t>
            </w:r>
            <w:r w:rsidR="00F048B0">
              <w:t>and</w:t>
            </w:r>
            <w:r w:rsidR="00F048B0">
              <w:rPr>
                <w:i/>
              </w:rPr>
              <w:t xml:space="preserve"> v</w:t>
            </w:r>
            <w:r w:rsidR="00F048B0">
              <w:t>.</w:t>
            </w:r>
          </w:p>
        </w:tc>
      </w:tr>
      <w:tr w:rsidR="0028456E" w14:paraId="63910E7E" w14:textId="77777777" w:rsidTr="001654C7">
        <w:tc>
          <w:tcPr>
            <w:tcW w:w="1526" w:type="dxa"/>
          </w:tcPr>
          <w:p w14:paraId="204C601F" w14:textId="4EE5E492" w:rsidR="0028456E" w:rsidRPr="0028456E" w:rsidRDefault="007C6FD9">
            <w:pPr>
              <w:rPr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6990" w:type="dxa"/>
          </w:tcPr>
          <w:p w14:paraId="2D1040C2" w14:textId="66D9A551" w:rsidR="0028456E" w:rsidRPr="001654C7" w:rsidRDefault="00D04192" w:rsidP="001A513F">
            <w:r>
              <w:t xml:space="preserve">Phylogenetic terms: For branch </w:t>
            </w:r>
            <w:r>
              <w:rPr>
                <w:i/>
              </w:rPr>
              <w:t>i</w:t>
            </w:r>
            <w:r>
              <w:t xml:space="preserve"> of the phylogenetic tree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="001654C7">
              <w:t xml:space="preserve"> = 1 when the branch lies between test virus </w:t>
            </w:r>
            <w:r w:rsidR="001654C7">
              <w:rPr>
                <w:i/>
              </w:rPr>
              <w:t xml:space="preserve">v </w:t>
            </w:r>
            <w:r w:rsidR="001654C7">
              <w:t xml:space="preserve">and reference virus </w:t>
            </w:r>
            <w:r w:rsidR="001654C7">
              <w:rPr>
                <w:i/>
              </w:rPr>
              <w:t>r</w:t>
            </w:r>
            <w:r w:rsidR="001654C7">
              <w:t xml:space="preserve"> in a path traced through the tree</w:t>
            </w:r>
            <w:r w:rsidR="0001206A"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="0001206A">
              <w:t xml:space="preserve"> = 0 otherwise</w:t>
            </w:r>
            <w:r w:rsidR="001654C7">
              <w:t xml:space="preserve">. </w:t>
            </w:r>
            <w:r w:rsidR="001654C7">
              <w:rPr>
                <w:i/>
              </w:rPr>
              <w:t>m</w:t>
            </w:r>
            <w:r w:rsidR="001654C7">
              <w:rPr>
                <w:i/>
                <w:vertAlign w:val="subscript"/>
              </w:rPr>
              <w:t>i</w:t>
            </w:r>
            <w:r w:rsidR="001654C7">
              <w:rPr>
                <w:i/>
              </w:rPr>
              <w:t xml:space="preserve"> </w:t>
            </w:r>
            <w:r w:rsidR="001654C7">
              <w:t xml:space="preserve">is the </w:t>
            </w:r>
            <w:r w:rsidR="001A513F">
              <w:t>effect</w:t>
            </w:r>
            <w:r w:rsidR="00636907">
              <w:t xml:space="preserve"> </w:t>
            </w:r>
            <w:r w:rsidR="001654C7">
              <w:t xml:space="preserve">associated with being positioned on different sides of branch </w:t>
            </w:r>
            <w:r w:rsidR="001654C7">
              <w:rPr>
                <w:i/>
              </w:rPr>
              <w:t>i</w:t>
            </w:r>
            <w:r w:rsidR="001654C7">
              <w:t xml:space="preserve"> in the tree. </w:t>
            </w:r>
          </w:p>
        </w:tc>
      </w:tr>
      <w:tr w:rsidR="0028456E" w14:paraId="7C80D1EE" w14:textId="77777777" w:rsidTr="001654C7">
        <w:tc>
          <w:tcPr>
            <w:tcW w:w="1526" w:type="dxa"/>
          </w:tcPr>
          <w:p w14:paraId="24804324" w14:textId="55F5E8D2" w:rsidR="0028456E" w:rsidRPr="0028456E" w:rsidRDefault="007C6FD9">
            <w:pPr>
              <w:rPr>
                <w:i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Lucida Grande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</m:oMath>
            </m:oMathPara>
          </w:p>
        </w:tc>
        <w:tc>
          <w:tcPr>
            <w:tcW w:w="6990" w:type="dxa"/>
          </w:tcPr>
          <w:p w14:paraId="679C9158" w14:textId="342A2FD7" w:rsidR="0028456E" w:rsidRPr="0001206A" w:rsidRDefault="00BE4A18" w:rsidP="001A513F">
            <w:r>
              <w:t xml:space="preserve">Substitution terms: </w:t>
            </w:r>
            <w:r w:rsidR="00636907">
              <w:t xml:space="preserve">For an amino acid difference </w:t>
            </w:r>
            <w:r w:rsidR="0001206A">
              <w:rPr>
                <w:i/>
              </w:rPr>
              <w:t>j</w:t>
            </w:r>
            <w:r w:rsidR="0001206A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Lucida Grande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oMath>
            <w:r w:rsidR="0001206A">
              <w:t>=</w:t>
            </w:r>
            <w:r w:rsidR="00901869">
              <w:t xml:space="preserve"> </w:t>
            </w:r>
            <w:r w:rsidR="0001206A">
              <w:t xml:space="preserve">1 when the amino acid difference is present between test virus </w:t>
            </w:r>
            <w:r w:rsidR="0001206A">
              <w:rPr>
                <w:i/>
              </w:rPr>
              <w:t xml:space="preserve">v </w:t>
            </w:r>
            <w:r w:rsidR="0001206A">
              <w:t xml:space="preserve">and reference virus </w:t>
            </w:r>
            <w:r w:rsidR="0001206A">
              <w:rPr>
                <w:i/>
              </w:rPr>
              <w:t xml:space="preserve">r </w:t>
            </w:r>
            <w:r w:rsidR="0001206A">
              <w:t xml:space="preserve">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Lucida Grande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 </m:t>
                  </m:r>
                </m:sub>
              </m:sSub>
            </m:oMath>
            <w:r w:rsidR="0001206A">
              <w:t>= 0 otherwise.</w:t>
            </w:r>
            <w:r w:rsidR="00C0708F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oMath>
            <w:r w:rsidR="00C0708F">
              <w:t xml:space="preserve"> is the </w:t>
            </w:r>
            <w:r w:rsidR="001A513F">
              <w:t>effect</w:t>
            </w:r>
            <w:r w:rsidR="00C0708F">
              <w:t xml:space="preserve"> associated with the presence of the amino acid difference </w:t>
            </w:r>
            <w:r w:rsidR="00C0708F">
              <w:rPr>
                <w:i/>
              </w:rPr>
              <w:t>j.</w:t>
            </w:r>
          </w:p>
        </w:tc>
      </w:tr>
      <w:tr w:rsidR="0028456E" w14:paraId="36C61287" w14:textId="77777777" w:rsidTr="001654C7">
        <w:tc>
          <w:tcPr>
            <w:tcW w:w="1526" w:type="dxa"/>
          </w:tcPr>
          <w:p w14:paraId="2DB73FE7" w14:textId="67C19E21" w:rsidR="0028456E" w:rsidRPr="0028456E" w:rsidRDefault="007C6FD9">
            <w:pPr>
              <w:rPr>
                <w:rFonts w:ascii="Cambria" w:eastAsia="ＭＳ 明朝" w:hAnsi="Cambria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Lucida Grande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</m:oMath>
            </m:oMathPara>
          </w:p>
        </w:tc>
        <w:tc>
          <w:tcPr>
            <w:tcW w:w="6990" w:type="dxa"/>
          </w:tcPr>
          <w:p w14:paraId="6A1B5CDA" w14:textId="17396B95" w:rsidR="0028456E" w:rsidRDefault="0004712F" w:rsidP="0022413E">
            <w:r>
              <w:t xml:space="preserve">Substitution terms: </w:t>
            </w:r>
            <w:r w:rsidR="0022413E">
              <w:t xml:space="preserve">This term is the same as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Lucida Grande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v</m:t>
                  </m:r>
                </m:e>
              </m:d>
            </m:oMath>
            <w:r w:rsidR="0022413E">
              <w:t xml:space="preserve"> except that it represents substitutions tested and identified using a model which already included substitutions identified using Equation 3.</w:t>
            </w:r>
          </w:p>
        </w:tc>
      </w:tr>
      <w:tr w:rsidR="0028456E" w14:paraId="61A47E88" w14:textId="77777777" w:rsidTr="001654C7">
        <w:tc>
          <w:tcPr>
            <w:tcW w:w="1526" w:type="dxa"/>
          </w:tcPr>
          <w:p w14:paraId="18AD3C87" w14:textId="76818813" w:rsidR="0028456E" w:rsidRPr="00B41BE5" w:rsidRDefault="007C6FD9" w:rsidP="00B41BE5">
            <w:pPr>
              <w:rPr>
                <w:rFonts w:ascii="Cambria" w:eastAsia="ＭＳ 明朝" w:hAnsi="Cambria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ω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Lucida Grande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ω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</m:oMath>
            </m:oMathPara>
          </w:p>
        </w:tc>
        <w:tc>
          <w:tcPr>
            <w:tcW w:w="6990" w:type="dxa"/>
          </w:tcPr>
          <w:p w14:paraId="48F7B340" w14:textId="0F157E65" w:rsidR="0028456E" w:rsidRDefault="0022413E" w:rsidP="001A513F">
            <w:r>
              <w:t xml:space="preserve">Substitution terms used for prediction: For an amino acid difference </w:t>
            </w:r>
            <m:oMath>
              <m:r>
                <w:rPr>
                  <w:rFonts w:ascii="Cambria Math" w:hAnsi="Cambria Math"/>
                </w:rPr>
                <m:t>ω</m:t>
              </m:r>
            </m:oMath>
            <w:r>
              <w:t xml:space="preserve"> in the </w:t>
            </w:r>
            <w:r w:rsidR="00D12443">
              <w:t>set</w:t>
            </w:r>
            <w: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Ω</m:t>
              </m:r>
            </m:oMath>
            <w: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Lucida Grande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ω</m:t>
                  </m:r>
                </m:sub>
              </m:sSub>
            </m:oMath>
            <w:r w:rsidR="00901869">
              <w:t xml:space="preserve"> </w:t>
            </w:r>
            <w:r>
              <w:t>=</w:t>
            </w:r>
            <w:r w:rsidR="00901869">
              <w:t xml:space="preserve"> </w:t>
            </w:r>
            <w:r>
              <w:t xml:space="preserve">1 when the amino acid difference is present between test virus </w:t>
            </w:r>
            <w:r>
              <w:rPr>
                <w:i/>
              </w:rPr>
              <w:t xml:space="preserve">v </w:t>
            </w:r>
            <w:r>
              <w:t xml:space="preserve">and reference virus </w:t>
            </w:r>
            <w:r>
              <w:rPr>
                <w:i/>
              </w:rPr>
              <w:t xml:space="preserve">r </w:t>
            </w:r>
            <w:r>
              <w:t xml:space="preserve">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Lucida Grande"/>
                      <w:color w:val="000000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ω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oMath>
            <w:r>
              <w:t xml:space="preserve">= 0 otherwise.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ω</m:t>
                  </m:r>
                </m:sub>
              </m:sSub>
            </m:oMath>
            <w:r>
              <w:t xml:space="preserve"> is the </w:t>
            </w:r>
            <w:r w:rsidR="001A513F">
              <w:t>effect</w:t>
            </w:r>
            <w:r>
              <w:t xml:space="preserve"> associated with the presence of the amino acid difference </w:t>
            </w:r>
            <m:oMath>
              <m:r>
                <w:rPr>
                  <w:rFonts w:ascii="Cambria Math" w:hAnsi="Cambria Math"/>
                </w:rPr>
                <m:t>ω</m:t>
              </m:r>
            </m:oMath>
            <w:r>
              <w:rPr>
                <w:i/>
              </w:rPr>
              <w:t>.</w:t>
            </w:r>
          </w:p>
        </w:tc>
      </w:tr>
      <w:tr w:rsidR="00A52905" w14:paraId="6C6DD3B5" w14:textId="77777777" w:rsidTr="001654C7">
        <w:tc>
          <w:tcPr>
            <w:tcW w:w="1526" w:type="dxa"/>
          </w:tcPr>
          <w:p w14:paraId="7118B664" w14:textId="302299AC" w:rsidR="00A52905" w:rsidRPr="00A52905" w:rsidRDefault="00A52905" w:rsidP="00B41BE5">
            <w:pPr>
              <w:rPr>
                <w:rFonts w:ascii="Cambria" w:eastAsia="ＭＳ 明朝" w:hAnsi="Cambria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6990" w:type="dxa"/>
          </w:tcPr>
          <w:p w14:paraId="5C19FF8E" w14:textId="4C68FC26" w:rsidR="00A52905" w:rsidRDefault="00D12443">
            <w:r>
              <w:t>Set</w:t>
            </w:r>
            <w:r w:rsidR="001654C7">
              <w:t xml:space="preserve"> of amino acid differences used for prediction of HI tit</w:t>
            </w:r>
            <w:r w:rsidR="00832904">
              <w:t>er</w:t>
            </w:r>
            <w:r w:rsidR="003B56E1">
              <w:t>s</w:t>
            </w:r>
            <w:r>
              <w:t>.  Set includes substitutions identified using both Equation 3 and Equation 4.</w:t>
            </w:r>
          </w:p>
        </w:tc>
      </w:tr>
      <w:tr w:rsidR="00BE480C" w14:paraId="2EFA4D4F" w14:textId="77777777" w:rsidTr="001654C7">
        <w:tc>
          <w:tcPr>
            <w:tcW w:w="1526" w:type="dxa"/>
          </w:tcPr>
          <w:p w14:paraId="074B7EC4" w14:textId="77777777" w:rsidR="00BE480C" w:rsidRPr="00987D67" w:rsidRDefault="007C6FD9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6990" w:type="dxa"/>
          </w:tcPr>
          <w:p w14:paraId="764ACF29" w14:textId="55F2975F" w:rsidR="00BE480C" w:rsidRDefault="00571286" w:rsidP="001A513F">
            <w:r>
              <w:t xml:space="preserve">Normally distributed error representing </w:t>
            </w:r>
            <w:r w:rsidR="00987D67">
              <w:t>day-to-day variability.</w:t>
            </w:r>
          </w:p>
        </w:tc>
      </w:tr>
      <w:tr w:rsidR="00987D67" w14:paraId="31D8C8C8" w14:textId="77777777" w:rsidTr="001654C7">
        <w:tc>
          <w:tcPr>
            <w:tcW w:w="1526" w:type="dxa"/>
          </w:tcPr>
          <w:p w14:paraId="53749B73" w14:textId="77777777" w:rsidR="00987D67" w:rsidRPr="00987D67" w:rsidRDefault="007C6FD9" w:rsidP="00987D67">
            <w:pPr>
              <w:rPr>
                <w:rFonts w:ascii="Cambria" w:eastAsia="ＭＳ 明朝" w:hAnsi="Cambria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6990" w:type="dxa"/>
          </w:tcPr>
          <w:p w14:paraId="3B7C7D1E" w14:textId="346E6554" w:rsidR="00987D67" w:rsidRDefault="00571286">
            <w:r>
              <w:t>Residual error.</w:t>
            </w:r>
          </w:p>
        </w:tc>
      </w:tr>
      <w:tr w:rsidR="00BE480C" w14:paraId="67911F59" w14:textId="77777777" w:rsidTr="001654C7">
        <w:tc>
          <w:tcPr>
            <w:tcW w:w="1526" w:type="dxa"/>
          </w:tcPr>
          <w:p w14:paraId="649B752C" w14:textId="77777777" w:rsidR="00BE480C" w:rsidRDefault="00BE480C" w:rsidP="00BE480C">
            <w:r w:rsidRPr="00A132CD">
              <w:rPr>
                <w:i/>
              </w:rPr>
              <w:t>k</w:t>
            </w:r>
            <w:r w:rsidRPr="00A132CD">
              <w:rPr>
                <w:vertAlign w:val="subscript"/>
              </w:rPr>
              <w:t>0</w:t>
            </w:r>
          </w:p>
        </w:tc>
        <w:tc>
          <w:tcPr>
            <w:tcW w:w="6990" w:type="dxa"/>
          </w:tcPr>
          <w:p w14:paraId="3AEB14FE" w14:textId="3DB84E71" w:rsidR="00BE480C" w:rsidRDefault="00571286" w:rsidP="00BE480C">
            <w:r>
              <w:t>Intercept.</w:t>
            </w:r>
          </w:p>
        </w:tc>
      </w:tr>
    </w:tbl>
    <w:p w14:paraId="456C99AF" w14:textId="77777777" w:rsidR="005309BA" w:rsidRDefault="005309BA"/>
    <w:sectPr w:rsidR="005309BA" w:rsidSect="005309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80C"/>
    <w:rsid w:val="0001206A"/>
    <w:rsid w:val="0004712F"/>
    <w:rsid w:val="001654C7"/>
    <w:rsid w:val="001A513F"/>
    <w:rsid w:val="0022413E"/>
    <w:rsid w:val="0028456E"/>
    <w:rsid w:val="003B56E1"/>
    <w:rsid w:val="005309BA"/>
    <w:rsid w:val="00571286"/>
    <w:rsid w:val="005C01C2"/>
    <w:rsid w:val="00603F21"/>
    <w:rsid w:val="00636907"/>
    <w:rsid w:val="006B378C"/>
    <w:rsid w:val="006F65D3"/>
    <w:rsid w:val="00716547"/>
    <w:rsid w:val="007C6FD9"/>
    <w:rsid w:val="00832904"/>
    <w:rsid w:val="0083302B"/>
    <w:rsid w:val="00901869"/>
    <w:rsid w:val="00987D67"/>
    <w:rsid w:val="00A52905"/>
    <w:rsid w:val="00B41BE5"/>
    <w:rsid w:val="00BE480C"/>
    <w:rsid w:val="00BE4A18"/>
    <w:rsid w:val="00C0708F"/>
    <w:rsid w:val="00C34F27"/>
    <w:rsid w:val="00D04192"/>
    <w:rsid w:val="00D12443"/>
    <w:rsid w:val="00DE2668"/>
    <w:rsid w:val="00DF39DB"/>
    <w:rsid w:val="00F048B0"/>
    <w:rsid w:val="00F3417B"/>
    <w:rsid w:val="00FB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3712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8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D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D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8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7D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D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15</Words>
  <Characters>1801</Characters>
  <Application>Microsoft Macintosh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Harvey</dc:creator>
  <cp:keywords/>
  <dc:description/>
  <cp:lastModifiedBy>Will Harvey</cp:lastModifiedBy>
  <cp:revision>27</cp:revision>
  <dcterms:created xsi:type="dcterms:W3CDTF">2016-03-01T10:12:00Z</dcterms:created>
  <dcterms:modified xsi:type="dcterms:W3CDTF">2016-03-22T13:21:00Z</dcterms:modified>
</cp:coreProperties>
</file>